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588" w:rsidRDefault="00EC7983" w:rsidP="00413588">
      <w:pPr>
        <w:spacing w:line="480" w:lineRule="auto"/>
      </w:pPr>
      <w:r>
        <w:rPr>
          <w:b/>
        </w:rPr>
        <w:t>Supplementary</w:t>
      </w:r>
      <w:r w:rsidR="00413588" w:rsidRPr="00904C6F">
        <w:rPr>
          <w:b/>
        </w:rPr>
        <w:t xml:space="preserve"> Table </w:t>
      </w:r>
      <w:proofErr w:type="gramStart"/>
      <w:r w:rsidR="00413588" w:rsidRPr="00904C6F">
        <w:rPr>
          <w:b/>
        </w:rPr>
        <w:t>3</w:t>
      </w:r>
      <w:r>
        <w:rPr>
          <w:b/>
        </w:rPr>
        <w:t xml:space="preserve"> :</w:t>
      </w:r>
      <w:proofErr w:type="gramEnd"/>
      <w:r>
        <w:rPr>
          <w:b/>
        </w:rPr>
        <w:t xml:space="preserve"> </w:t>
      </w:r>
      <w:r w:rsidR="00413588" w:rsidRPr="00DD033E">
        <w:rPr>
          <w:b/>
        </w:rPr>
        <w:t xml:space="preserve"> Variants in the pathway “Role of BRCA1 in DNA Damage Response” that were found in at least 1 case of radiation-associated </w:t>
      </w:r>
      <w:proofErr w:type="spellStart"/>
      <w:r w:rsidR="00413588" w:rsidRPr="00DD033E">
        <w:rPr>
          <w:b/>
        </w:rPr>
        <w:t>angiosarcoma</w:t>
      </w:r>
      <w:proofErr w:type="spellEnd"/>
      <w:r w:rsidR="00413588" w:rsidRPr="00DD033E">
        <w:rPr>
          <w:b/>
        </w:rPr>
        <w:t xml:space="preserve">. </w:t>
      </w:r>
      <w:r w:rsidR="00413588" w:rsidRPr="00904C6F">
        <w:t>Impact: frameshift (FS), missense (MS), stop gain (SG), synonymous (</w:t>
      </w:r>
      <w:proofErr w:type="spellStart"/>
      <w:r w:rsidR="00413588" w:rsidRPr="00904C6F">
        <w:t>syn</w:t>
      </w:r>
      <w:proofErr w:type="spellEnd"/>
      <w:r w:rsidR="00413588" w:rsidRPr="00904C6F">
        <w:t>)</w:t>
      </w:r>
      <w:proofErr w:type="gramStart"/>
      <w:r w:rsidR="00413588" w:rsidRPr="00904C6F">
        <w:t>,</w:t>
      </w:r>
      <w:proofErr w:type="gramEnd"/>
      <w:r w:rsidR="00413588" w:rsidRPr="00904C6F">
        <w:t xml:space="preserve"> splice site loss (SSL). ACMG Classification: unkn</w:t>
      </w:r>
      <w:r w:rsidR="00413588">
        <w:t>own significance (VUS).</w:t>
      </w:r>
      <w:bookmarkStart w:id="0" w:name="_GoBack"/>
      <w:bookmarkEnd w:id="0"/>
    </w:p>
    <w:tbl>
      <w:tblPr>
        <w:tblW w:w="136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4"/>
        <w:gridCol w:w="1584"/>
        <w:gridCol w:w="1440"/>
        <w:gridCol w:w="864"/>
        <w:gridCol w:w="864"/>
        <w:gridCol w:w="1584"/>
        <w:gridCol w:w="1008"/>
        <w:gridCol w:w="828"/>
        <w:gridCol w:w="1440"/>
        <w:gridCol w:w="1584"/>
        <w:gridCol w:w="1584"/>
      </w:tblGrid>
      <w:tr w:rsidR="00413588" w:rsidRPr="00904C6F" w:rsidTr="00CB6791">
        <w:trPr>
          <w:trHeight w:val="51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proofErr w:type="spellStart"/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Ref. Alle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Alt. Alle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Protein Varian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Case With Variant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Impa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Classific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SIFT Function Predi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904C6F">
              <w:rPr>
                <w:rFonts w:eastAsia="Times New Roman"/>
                <w:b/>
                <w:bCs/>
                <w:sz w:val="20"/>
                <w:szCs w:val="20"/>
              </w:rPr>
              <w:t>PolyPhen-2 Function Predictio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7,094,3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1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1010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7,100,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1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P1321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7,100,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1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–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Q1327fs*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Likely 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7,100,3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1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Y1339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7,105,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1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I1730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7,105,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1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1752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7,105,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1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Q1818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7,107,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1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I2058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7,656,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H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Q374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7,703,6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H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S657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7,707,9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H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E850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8,026,4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H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126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8,026,6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H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519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8,027,6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H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D709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8,027,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H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–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S710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Likely 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076,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S126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089,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I435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089,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436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 xml:space="preserve">Probably </w:t>
            </w:r>
            <w:r w:rsidRPr="00904C6F">
              <w:rPr>
                <w:rFonts w:eastAsia="Times New Roman"/>
                <w:sz w:val="20"/>
                <w:szCs w:val="20"/>
              </w:rPr>
              <w:lastRenderedPageBreak/>
              <w:t>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089,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Q448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089,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I450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114,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871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115,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T896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133,9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1281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134,9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P1289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,138,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M1374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52,643,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BRM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N739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52,651,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BRM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C543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52,668,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BRM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R397Q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52,676,0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BRM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I345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52,712,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BRM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E70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5,430,6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M493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8,114,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T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Q201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8,114,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T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T202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8,119,8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T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V410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8,124,6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T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663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8,126,9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T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–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S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8,139,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T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902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8,175,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T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1889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08,178,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T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Q1919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6,205,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V138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6,244,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762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6,244,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M1006K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6,244,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V1009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6,245,3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1148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6,245,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RID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P1160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2,890,6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6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2,906,8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C419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2,911,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907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2,911,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977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2,914,2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1930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2,929,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2396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2,945,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N2843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8,953,7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RB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452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9,039,4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RB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P808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13,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P1148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13,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–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P1148fs*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Likely 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13,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–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S1149fs*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Likely 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18,5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Q1022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28,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P941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49,4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513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49,4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498Q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58,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Q376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74,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I190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89,880,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FANC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76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7,578,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P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V216M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 xml:space="preserve">Probably </w:t>
            </w:r>
            <w:r w:rsidRPr="00904C6F">
              <w:rPr>
                <w:rFonts w:eastAsia="Times New Roman"/>
                <w:sz w:val="20"/>
                <w:szCs w:val="20"/>
              </w:rPr>
              <w:lastRenderedPageBreak/>
              <w:t>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7,578,2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P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R81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athogeni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</w:rPr>
            </w:pP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1,243,6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D1258V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1,246,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K381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1,256,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Q81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1,256,9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S76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41,256,9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CA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E75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59,853,8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IP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R658Q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59,876,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RIP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R419Q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,096,9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MARCA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P139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,141,5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MARCA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D1177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,144,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MARCA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E1252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,172,4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MARCA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R1608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Benign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1,172,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MARCA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S1606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4,143,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MARCB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D143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4,167,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MARCB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G262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4,175,7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MARCB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L324Q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4,175,7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SMARCB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R332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Damag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roba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9,091,7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HEK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R377H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  <w:tr w:rsidR="00413588" w:rsidRPr="00904C6F" w:rsidTr="00CB6791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29,121,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CHEK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.I200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V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Tolerate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3588" w:rsidRPr="00904C6F" w:rsidRDefault="00413588" w:rsidP="00CB679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904C6F">
              <w:rPr>
                <w:rFonts w:eastAsia="Times New Roman"/>
                <w:sz w:val="20"/>
                <w:szCs w:val="20"/>
              </w:rPr>
              <w:t>Possibly Damaging</w:t>
            </w:r>
          </w:p>
        </w:tc>
      </w:tr>
    </w:tbl>
    <w:p w:rsidR="00413588" w:rsidRDefault="00413588"/>
    <w:sectPr w:rsidR="00413588" w:rsidSect="001C2C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588"/>
    <w:rsid w:val="001C2C5C"/>
    <w:rsid w:val="003041FB"/>
    <w:rsid w:val="00413588"/>
    <w:rsid w:val="00DD033E"/>
    <w:rsid w:val="00EC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58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58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53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Production</cp:lastModifiedBy>
  <cp:revision>4</cp:revision>
  <dcterms:created xsi:type="dcterms:W3CDTF">2017-10-20T06:27:00Z</dcterms:created>
  <dcterms:modified xsi:type="dcterms:W3CDTF">2018-01-16T05:15:00Z</dcterms:modified>
</cp:coreProperties>
</file>